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7CA" w:rsidRPr="00B61F8C" w:rsidRDefault="007E57CA" w:rsidP="007E57CA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61F8C">
        <w:rPr>
          <w:rFonts w:ascii="Arial" w:hAnsi="Arial" w:cs="Arial"/>
          <w:b/>
          <w:sz w:val="24"/>
          <w:szCs w:val="24"/>
        </w:rPr>
        <w:t xml:space="preserve">Table </w:t>
      </w:r>
      <w:r>
        <w:rPr>
          <w:rFonts w:ascii="Arial" w:hAnsi="Arial" w:cs="Arial"/>
          <w:b/>
          <w:sz w:val="24"/>
          <w:szCs w:val="24"/>
        </w:rPr>
        <w:t>S</w:t>
      </w:r>
      <w:r w:rsidRPr="00B61F8C">
        <w:rPr>
          <w:rFonts w:ascii="Arial" w:hAnsi="Arial" w:cs="Arial"/>
          <w:b/>
          <w:sz w:val="24"/>
          <w:szCs w:val="24"/>
        </w:rPr>
        <w:t>2. Gastrointestinal events (defined by procedure codes)</w:t>
      </w:r>
    </w:p>
    <w:tbl>
      <w:tblPr>
        <w:tblStyle w:val="TableGrid"/>
        <w:tblW w:w="8298" w:type="dxa"/>
        <w:tblLook w:val="04A0" w:firstRow="1" w:lastRow="0" w:firstColumn="1" w:lastColumn="0" w:noHBand="0" w:noVBand="1"/>
      </w:tblPr>
      <w:tblGrid>
        <w:gridCol w:w="3528"/>
        <w:gridCol w:w="960"/>
        <w:gridCol w:w="1719"/>
        <w:gridCol w:w="960"/>
        <w:gridCol w:w="1131"/>
      </w:tblGrid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960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960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otherapy Us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ART (&lt;9mo) vs. RP alon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6, 1.2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RT (12mo+) vs. RP alon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25, 1.6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thological T-Stag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16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a vs. T2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0, 1.12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T3b vs. T2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8, 1.20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+ vs. ≤7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6, 1.01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gins Status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Involved vs. Uninvolved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1, 1.12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 at Diagnosis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0-74 vs. 66-69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0, 1.05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79 vs. 66-69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7, 1.15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80+ vs. 66-69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7, 1.45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7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dical Prostatectomy Typ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RP vs. Open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8, 1.2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ndrogen Deprivation Therapy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2, 1.0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0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9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Black vs. Whit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5, 1.18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Other/Unspecified vs. Whit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4, 1.1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panic Ethnicity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Hispanic vs. Non-Hispanic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65, 0.91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Household Incom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35K-44K vs. &lt;35K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7, 1.23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67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45K-59K vs. &lt;35K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5, 1.36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60K+ vs. &lt;35K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0, 1.46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reatment Region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36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idwest vs. West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1, 1.10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7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Northeast vs. West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1, 1.18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576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South vs. West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7, 1.12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89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0-2004 vs. 1995-1999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6, 1.15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005-2007 vs. 1995-1999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9, 1.15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64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Married vs. Not Married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5, 1.18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Unknown vs. Not Married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9, 1.59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S Education Attainment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0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75-84.99% vs. &lt;75%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0, 1.17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684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85-89.99% vs. &lt;75%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79, 1.06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90%+ vs. &lt;75%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2, 1.24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noWrap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719" w:type="dxa"/>
            <w:noWrap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noWrap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131" w:type="dxa"/>
            <w:noWrap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lobal p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opulation Density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58, 1.06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y Score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439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 vs. 0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97, 1.14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2+ vs. 0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8, 1.11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834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ED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1, 1.03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GI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07, 1.27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I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1.18, 1.47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story of UN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</w:tr>
      <w:tr w:rsidR="007E57CA" w:rsidRPr="00FA0461" w:rsidTr="00FB2A46">
        <w:trPr>
          <w:trHeight w:val="300"/>
        </w:trPr>
        <w:tc>
          <w:tcPr>
            <w:tcW w:w="3528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ind w:firstLineChars="200" w:firstLine="40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Yes vs. No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719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(0.81, 1.00)</w:t>
            </w:r>
          </w:p>
        </w:tc>
        <w:tc>
          <w:tcPr>
            <w:tcW w:w="0" w:type="auto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1F8C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131" w:type="dxa"/>
            <w:noWrap/>
            <w:vAlign w:val="center"/>
            <w:hideMark/>
          </w:tcPr>
          <w:p w:rsidR="007E57CA" w:rsidRPr="00B61F8C" w:rsidRDefault="007E57CA" w:rsidP="00FB2A46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5041EB" w:rsidRDefault="005041EB">
      <w:bookmarkStart w:id="0" w:name="_GoBack"/>
      <w:bookmarkEnd w:id="0"/>
    </w:p>
    <w:sectPr w:rsidR="005041EB" w:rsidSect="00F761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7CA"/>
    <w:rsid w:val="005041EB"/>
    <w:rsid w:val="007E57CA"/>
    <w:rsid w:val="00F7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18FB8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C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C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7CA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7CA"/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9</Words>
  <Characters>1824</Characters>
  <Application>Microsoft Macintosh Word</Application>
  <DocSecurity>0</DocSecurity>
  <Lines>15</Lines>
  <Paragraphs>4</Paragraphs>
  <ScaleCrop>false</ScaleCrop>
  <Company>UVA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Norman Showalter</dc:creator>
  <cp:keywords/>
  <dc:description/>
  <cp:lastModifiedBy>Timothy Norman Showalter</cp:lastModifiedBy>
  <cp:revision>1</cp:revision>
  <dcterms:created xsi:type="dcterms:W3CDTF">2014-12-23T16:48:00Z</dcterms:created>
  <dcterms:modified xsi:type="dcterms:W3CDTF">2014-12-23T16:48:00Z</dcterms:modified>
</cp:coreProperties>
</file>